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C7D16" w14:textId="775B4190" w:rsidR="00D16234" w:rsidRDefault="0036579D">
      <w:r w:rsidRPr="0036579D">
        <w:rPr>
          <w:rFonts w:hint="eastAsia"/>
          <w:b/>
          <w:bCs/>
        </w:rPr>
        <w:t>S</w:t>
      </w:r>
      <w:r w:rsidRPr="0036579D">
        <w:rPr>
          <w:b/>
          <w:bCs/>
        </w:rPr>
        <w:t>upplementary file 1</w:t>
      </w:r>
      <w:r>
        <w:t xml:space="preserve"> Correlations between the measurements of intrinsic capacity</w:t>
      </w:r>
    </w:p>
    <w:tbl>
      <w:tblPr>
        <w:tblW w:w="7515" w:type="dxa"/>
        <w:tblLook w:val="04A0" w:firstRow="1" w:lastRow="0" w:firstColumn="1" w:lastColumn="0" w:noHBand="0" w:noVBand="1"/>
      </w:tblPr>
      <w:tblGrid>
        <w:gridCol w:w="1551"/>
        <w:gridCol w:w="1464"/>
        <w:gridCol w:w="1663"/>
        <w:gridCol w:w="1076"/>
        <w:gridCol w:w="1761"/>
      </w:tblGrid>
      <w:tr w:rsidR="0036579D" w:rsidRPr="0036579D" w14:paraId="5C86CB26" w14:textId="77777777" w:rsidTr="00112289">
        <w:trPr>
          <w:trHeight w:val="392"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5943" w14:textId="6028D3E4" w:rsidR="0036579D" w:rsidRPr="0036579D" w:rsidRDefault="00112289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suremen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1777" w14:textId="7B1B60FC" w:rsidR="0036579D" w:rsidRPr="0036579D" w:rsidRDefault="00112289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surement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E594" w14:textId="0230D095" w:rsidR="0036579D" w:rsidRPr="0036579D" w:rsidRDefault="0036579D" w:rsidP="003657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ect size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1228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11228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ρ</w:t>
            </w:r>
            <w:r w:rsidR="0011228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4531" w14:textId="27229D00" w:rsidR="0036579D" w:rsidRPr="0036579D" w:rsidRDefault="00E577EC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77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6579D"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4E55" w14:textId="4B921477" w:rsidR="0036579D" w:rsidRPr="0036579D" w:rsidRDefault="004C182C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36579D"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justed </w:t>
            </w:r>
            <w:r w:rsidR="0036579D" w:rsidRPr="004C18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36579D"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112289" w:rsidRPr="0036579D" w14:paraId="0C9D6105" w14:textId="77777777" w:rsidTr="00112289">
        <w:trPr>
          <w:trHeight w:val="280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A74" w14:textId="122F7D7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25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05C" w14:textId="66B8842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B39C" w14:textId="4961604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A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1B2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2544" w14:textId="1FCA59A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A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1B2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C1A5225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2F4" w14:textId="072B599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BEB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5589" w14:textId="4FB3FF2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478D" w14:textId="792F2EC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A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1B2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E3CF" w14:textId="7F96E2A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2AA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1B2A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579D" w:rsidRPr="0036579D" w14:paraId="7B488730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608" w14:textId="0FABB337" w:rsidR="0036579D" w:rsidRPr="0036579D" w:rsidRDefault="004008DB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A69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F41" w14:textId="4A0B92D7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3AE" w14:textId="5A825BB0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5D22" w14:textId="7F90B321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6579D" w:rsidRPr="0036579D" w14:paraId="4CC6089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23A" w14:textId="548DD459" w:rsidR="0036579D" w:rsidRPr="0036579D" w:rsidRDefault="004008DB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339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ED7" w14:textId="390D0F95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EC5" w14:textId="302030F5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9C0A" w14:textId="6D350720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6579D" w:rsidRPr="0036579D" w14:paraId="04E0678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7F32" w14:textId="702DFF6B" w:rsidR="0036579D" w:rsidRPr="0036579D" w:rsidRDefault="004008DB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D49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77B" w14:textId="451B99ED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AFB" w14:textId="501B3EE2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DD4B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C19" w14:textId="31E5AB6E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12289" w:rsidRPr="0036579D" w14:paraId="389586E5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61A" w14:textId="3BFC91B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10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4B9" w14:textId="4EECE7E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EB8" w14:textId="3E7F8DB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02A" w14:textId="5838ED5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A833B4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DEA6" w14:textId="4094B41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FE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E1F4" w14:textId="718A25D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37F7" w14:textId="7DCD33A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EFB" w14:textId="6F79F2A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7B228939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F81" w14:textId="7A2EE1B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C7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CAA" w14:textId="5BDBAD6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825" w14:textId="73B6DB8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BABC" w14:textId="5E9E3EE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8CB1C80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21F" w14:textId="6685CED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873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13E1" w14:textId="15976CA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779B" w14:textId="0120585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391F" w14:textId="452AF3D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8F9CE3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3DB" w14:textId="0C7A464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king spe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BBC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E03D" w14:textId="6D2F492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CB0" w14:textId="2E9E71C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F58B" w14:textId="7F272BB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EBD2A97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92B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0039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55DC" w14:textId="4D9C6E0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9E1" w14:textId="3483414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C839" w14:textId="36791D8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579D" w:rsidRPr="0036579D" w14:paraId="7D58D738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4AB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107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5B84" w14:textId="0F30D497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5DA" w14:textId="11E477E7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DD4B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04D" w14:textId="304FE86C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6579D" w:rsidRPr="0036579D" w14:paraId="054DDC5A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89F6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7DB5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C58" w14:textId="429AE3F1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94E" w14:textId="058B6DF7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DD4B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4B0" w14:textId="0494508E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579D" w:rsidRPr="0036579D" w14:paraId="30117FB3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834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C83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3B38" w14:textId="622818FD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8DB7" w14:textId="4FDB584F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DD4B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6C10" w14:textId="4663568F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6579D" w:rsidRPr="0036579D" w14:paraId="5A2353E5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05C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417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8CF" w14:textId="3DD1CB8D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0F7" w14:textId="2CD79FB3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F8E" w14:textId="4F8340A0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2289" w:rsidRPr="0036579D" w14:paraId="62EE3AAB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50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96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8C8" w14:textId="44DF0CE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DDE" w14:textId="0EA05E5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5FD" w14:textId="32E6C5F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68BF37F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913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64F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35E" w14:textId="7AD766A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59A" w14:textId="41B8F73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75E" w14:textId="5CB45BC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773307F0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1A8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97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645" w14:textId="507E94D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85B" w14:textId="1378EB5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2E2" w14:textId="3CAD071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3E66DAC2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791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81D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6E4" w14:textId="47AFF5F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82C" w14:textId="1269B1D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6AD" w14:textId="6374B05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1AD9A0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0B2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ir ri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FC3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375" w14:textId="68E2E77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E745" w14:textId="465AC7D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475D" w14:textId="45F69B3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579D" w:rsidRPr="0036579D" w14:paraId="2802C53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67B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6A1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853" w14:textId="6C1B4D1F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031" w14:textId="23B0B6E8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AD4" w14:textId="20ACB4CB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36579D" w:rsidRPr="0036579D" w14:paraId="5E0205C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748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AC6" w14:textId="77777777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873" w14:textId="3A983D46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84B" w14:textId="4EBE932C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DD4B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141" w14:textId="560A858A" w:rsidR="0036579D" w:rsidRPr="0036579D" w:rsidRDefault="0036579D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1122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12289" w:rsidRPr="0036579D" w14:paraId="5F06294C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12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2D62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DA20" w14:textId="1A04A05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914" w14:textId="077E449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ABB" w14:textId="5DAC5B3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5D2D551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1F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10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422" w14:textId="6BE9CB6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A535" w14:textId="00A228D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E1EE" w14:textId="3520A07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91A647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69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E5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986" w14:textId="494E1D5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32E" w14:textId="50CC234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CBF5" w14:textId="3B2FD57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539344B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FB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52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865C" w14:textId="5775905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60EB" w14:textId="35A9F66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0DFC" w14:textId="1D6A39C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59B4C37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42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D96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53AE" w14:textId="0BF3AC0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F70" w14:textId="21FD3E9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4BE" w14:textId="39BE414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24BA9D2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6A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p streng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86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AD1" w14:textId="12AD742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4FE" w14:textId="15B0C06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81DC" w14:textId="5E3A502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BAF2D58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90C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E3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707" w14:textId="092F315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62D7" w14:textId="04D9F68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0FE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A50F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023" w14:textId="0DA7642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23D4FC5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61E9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26D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DB6" w14:textId="6F3593F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1F36" w14:textId="6C63CA6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12C1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712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A44" w14:textId="115CBAF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89899DC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DC9C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E5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E206" w14:textId="242B32D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025F" w14:textId="645EB12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252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825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DE3" w14:textId="62B7F7E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857522A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4FD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801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070" w14:textId="1E22456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7B75C" w14:textId="2B4BB84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6A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F6A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39FD" w14:textId="1C2AFDA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F6A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F6A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3F7B4373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20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5F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EEE" w14:textId="539B73F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E06A" w14:textId="717E7B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03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6B0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25F0" w14:textId="4B03C86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B03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6B0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08AF6DF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75C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6B4B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F197" w14:textId="072A951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036C" w14:textId="6B2B3D5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30B5" w14:textId="0A4B307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2289" w:rsidRPr="0036579D" w14:paraId="696E40EB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766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lo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AAE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3754" w14:textId="08B0F3C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7732" w14:textId="0079ED5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110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4C11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77F5E" w14:textId="7A0C6DB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110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4C11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92191B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564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CD8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ED6" w14:textId="1DCD8A0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4F71" w14:textId="55C7219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5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065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8AE0" w14:textId="31D4F34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65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065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D468BE2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0E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98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1D7" w14:textId="05FFCAF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C33BE" w14:textId="36C01DA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3F9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3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C34F" w14:textId="773AE58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3F9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3F9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EAE2C8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34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D7E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D0F" w14:textId="6BC6663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47C4" w14:textId="61BD2D4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9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C59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0755" w14:textId="4816BCF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59D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C59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3BF983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4EE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EC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122" w14:textId="1CEF94F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D6D5" w14:textId="4BF84EE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0B8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00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8F49" w14:textId="28AD189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0B8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00B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BFEF99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43D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C5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69D4" w14:textId="0DD519F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A3C9" w14:textId="547094D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4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784A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3195" w14:textId="1EE47B5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84A5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784A5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3F0587AF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01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3F9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ECB" w14:textId="0172027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D687" w14:textId="3E5CCE6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849" w14:textId="4FA855B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112289" w:rsidRPr="0036579D" w14:paraId="683B6C3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2322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B209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BF37" w14:textId="535BBD1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072" w14:textId="07EC70F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C97B" w14:textId="14B5C13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112289" w:rsidRPr="0036579D" w14:paraId="367439A9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A54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F04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E25A" w14:textId="3D09F35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7063" w14:textId="7D8E427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C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30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C49B4" w14:textId="09C4212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C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30C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367456F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5D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9EC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A07" w14:textId="3B3D1D8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552" w14:textId="3FDD5B3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5CC" w14:textId="03CEB66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12289" w:rsidRPr="0036579D" w14:paraId="4BED8D5C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21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83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8CA" w14:textId="29E7C35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908E" w14:textId="4761F5F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4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AC34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62E4" w14:textId="6A9617C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4B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AC34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50A8B3BF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D5A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36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E40" w14:textId="1913DBE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0ECE" w14:textId="7D534E8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7D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F7D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E1B4" w14:textId="5C28346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7DE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F7D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20F21A2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BE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A3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EC1" w14:textId="02F556E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E0F9" w14:textId="7E36BAD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21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2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88A5" w14:textId="782B5E5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21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2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253419EB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24F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AA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8A2" w14:textId="46AADBF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246C" w14:textId="51A6024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26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FC26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3E92" w14:textId="42AF3D9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26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FC26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162DDE7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CA9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36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5E8F" w14:textId="09095913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25583" w14:textId="7B769CC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26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FC26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59F4" w14:textId="0291701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267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FC267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7BDB69F7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ED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30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4354" w14:textId="7F12A32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EED" w14:textId="20855E0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9E5" w14:textId="3774CCD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112289" w:rsidRPr="0036579D" w14:paraId="0A13CD1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64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AD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47E" w14:textId="32C65E0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91B7" w14:textId="2C4A913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C817" w14:textId="5C78381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1BD8C782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7758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73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86BD" w14:textId="5CC4434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A2E7" w14:textId="22C2403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5222" w14:textId="188F5D9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797905A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1F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1D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F2E" w14:textId="05139EE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B26C" w14:textId="2AC1695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A13D" w14:textId="6A163DD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6BD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8F6B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AA7F744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BD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02B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C64" w14:textId="1A5860B8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7DDC" w14:textId="58F9DCE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FF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84F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55057" w14:textId="37562C0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FF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84F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362B64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77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3CE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72B" w14:textId="5B59AD4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D496" w14:textId="310AD6FE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FF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84F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61C6" w14:textId="3B3B35E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4FF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D84F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6087C3B0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C6D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6C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F95" w14:textId="2AA6C82A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5E8" w14:textId="453D6F5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C01" w14:textId="60E60A7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F83AEEC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248F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51D2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742" w14:textId="70561DE9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D05" w14:textId="71AD55E5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B94" w14:textId="0A730CF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12289" w:rsidRPr="0036579D" w14:paraId="57928E87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6BA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B570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B23" w14:textId="7237296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1234" w14:textId="60414E5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091E" w14:textId="49B34781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4F0AA059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79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F77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F21" w14:textId="33FC543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5918" w14:textId="235337D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BAF8" w14:textId="7024D13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2B1D320E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18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755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6D74" w14:textId="56DD467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D01D" w14:textId="7CE2E53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9B43" w14:textId="18DFA36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23F1257F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1F53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T-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7DA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876" w14:textId="2D05E98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FAB7" w14:textId="04B7B584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32FE" w14:textId="458018FB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77939638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04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9727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6140" w14:textId="71783E96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A2ED" w14:textId="2771C07D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2D4C" w14:textId="03B6FD9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29E81096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BD6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S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5691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32F" w14:textId="3EBCF10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12B3D" w14:textId="56E8BF0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04A2D9" w14:textId="161A6952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12289" w:rsidRPr="0036579D" w14:paraId="72589951" w14:textId="77777777" w:rsidTr="00112289">
        <w:trPr>
          <w:trHeight w:val="280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1559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C7EA" w14:textId="77777777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B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5696" w14:textId="76BCA96F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CBEFE" w14:textId="6CABD4CC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7CB8D" w14:textId="59A70020" w:rsidR="00112289" w:rsidRPr="0036579D" w:rsidRDefault="00112289" w:rsidP="001122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40FF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040F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71855B50" w14:textId="2714292A" w:rsidR="0036579D" w:rsidRDefault="0036579D">
      <w:pPr>
        <w:rPr>
          <w:rFonts w:cstheme="minorHAnsi"/>
        </w:rPr>
      </w:pPr>
      <w:r w:rsidRPr="00CE059A">
        <w:rPr>
          <w:rFonts w:cstheme="minorHAnsi"/>
        </w:rPr>
        <w:t xml:space="preserve">MMSE, mini-mental state examination; SPPB, </w:t>
      </w:r>
      <w:bookmarkStart w:id="0" w:name="_Hlk111712744"/>
      <w:r w:rsidRPr="00CE059A">
        <w:rPr>
          <w:rFonts w:cstheme="minorHAnsi"/>
        </w:rPr>
        <w:t>short physical performance battery</w:t>
      </w:r>
      <w:bookmarkEnd w:id="0"/>
      <w:r w:rsidRPr="00CE059A">
        <w:rPr>
          <w:rFonts w:cstheme="minorHAnsi"/>
        </w:rPr>
        <w:t xml:space="preserve">; AIS, </w:t>
      </w:r>
      <w:proofErr w:type="gramStart"/>
      <w:r w:rsidR="00112289">
        <w:rPr>
          <w:rFonts w:cstheme="minorHAnsi"/>
        </w:rPr>
        <w:t>A</w:t>
      </w:r>
      <w:r w:rsidRPr="00CE059A">
        <w:rPr>
          <w:rFonts w:cstheme="minorHAnsi"/>
        </w:rPr>
        <w:t>thens</w:t>
      </w:r>
      <w:proofErr w:type="gramEnd"/>
      <w:r w:rsidRPr="00CE059A">
        <w:rPr>
          <w:rFonts w:cstheme="minorHAnsi"/>
        </w:rPr>
        <w:t xml:space="preserve"> insomnia scale; SDS, self-reported depressive symptoms; SLS, </w:t>
      </w:r>
      <w:bookmarkStart w:id="1" w:name="_Hlk111712787"/>
      <w:r w:rsidR="004C182C">
        <w:rPr>
          <w:rFonts w:cstheme="minorHAnsi" w:hint="eastAsia"/>
        </w:rPr>
        <w:t>s</w:t>
      </w:r>
      <w:r w:rsidRPr="00CE059A">
        <w:rPr>
          <w:rFonts w:cstheme="minorHAnsi"/>
        </w:rPr>
        <w:t xml:space="preserve">elf-report life satisfaction; </w:t>
      </w:r>
      <w:bookmarkStart w:id="2" w:name="_Hlk111713983"/>
      <w:bookmarkEnd w:id="1"/>
      <w:r w:rsidRPr="00CE059A">
        <w:rPr>
          <w:rFonts w:cstheme="minorHAnsi"/>
        </w:rPr>
        <w:t>Eat-10, ten items for swallowing assessment.</w:t>
      </w:r>
      <w:bookmarkEnd w:id="2"/>
    </w:p>
    <w:p w14:paraId="5E7506AE" w14:textId="77777777" w:rsidR="0036579D" w:rsidRDefault="0036579D">
      <w:pPr>
        <w:rPr>
          <w:rFonts w:cstheme="minorHAnsi"/>
        </w:rPr>
      </w:pPr>
      <w:r>
        <w:rPr>
          <w:rFonts w:cstheme="minorHAnsi"/>
        </w:rPr>
        <w:br w:type="page"/>
      </w:r>
    </w:p>
    <w:p w14:paraId="447CBB77" w14:textId="7E9F31E5" w:rsidR="0036579D" w:rsidRPr="00EA5E22" w:rsidRDefault="0036579D" w:rsidP="0036579D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36579D">
        <w:rPr>
          <w:rFonts w:hint="eastAsia"/>
          <w:b/>
          <w:bCs/>
        </w:rPr>
        <w:lastRenderedPageBreak/>
        <w:t>S</w:t>
      </w:r>
      <w:r w:rsidRPr="0036579D">
        <w:rPr>
          <w:b/>
          <w:bCs/>
        </w:rPr>
        <w:t xml:space="preserve">upplementary file </w:t>
      </w:r>
      <w:r w:rsidR="00C874D8">
        <w:rPr>
          <w:b/>
          <w:bCs/>
        </w:rPr>
        <w:t>2</w:t>
      </w:r>
      <w:r>
        <w:t xml:space="preserve"> </w:t>
      </w:r>
      <w:r w:rsidRPr="00EA5E22">
        <w:rPr>
          <w:rFonts w:ascii="Times New Roman" w:eastAsia="等线" w:hAnsi="Times New Roman" w:cs="Times New Roman"/>
          <w:color w:val="000000"/>
          <w:kern w:val="0"/>
          <w:szCs w:val="21"/>
        </w:rPr>
        <w:t>Correlations between the domains of intrinsic capacity</w:t>
      </w:r>
    </w:p>
    <w:tbl>
      <w:tblPr>
        <w:tblW w:w="7471" w:type="dxa"/>
        <w:tblLook w:val="04A0" w:firstRow="1" w:lastRow="0" w:firstColumn="1" w:lastColumn="0" w:noHBand="0" w:noVBand="1"/>
      </w:tblPr>
      <w:tblGrid>
        <w:gridCol w:w="1487"/>
        <w:gridCol w:w="1487"/>
        <w:gridCol w:w="1601"/>
        <w:gridCol w:w="1076"/>
        <w:gridCol w:w="1820"/>
      </w:tblGrid>
      <w:tr w:rsidR="0036579D" w:rsidRPr="0036579D" w14:paraId="6BD35617" w14:textId="77777777" w:rsidTr="004C182C">
        <w:trPr>
          <w:trHeight w:val="280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28F5" w14:textId="342F51B7" w:rsidR="0036579D" w:rsidRPr="0036579D" w:rsidRDefault="00112289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ain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273B" w14:textId="557D74B0" w:rsidR="0036579D" w:rsidRPr="0036579D" w:rsidRDefault="00112289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ai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CF62" w14:textId="5541E4A0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ffect size </w:t>
            </w:r>
            <w:r w:rsidR="004C182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C182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ρ</w:t>
            </w:r>
            <w:r w:rsidR="004C182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D158" w14:textId="0C4AA4AB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7B228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708A4" w14:textId="77F54FA0" w:rsidR="0036579D" w:rsidRPr="0036579D" w:rsidRDefault="0036579D" w:rsidP="003657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jus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75C9E" w:rsidRPr="0036579D" w14:paraId="67CFE874" w14:textId="77777777" w:rsidTr="004C182C">
        <w:trPr>
          <w:trHeight w:val="280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9A62" w14:textId="348081C5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55FA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lit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063" w14:textId="0382E1EC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1</w:t>
            </w: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444" w14:textId="35C7B8CB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476D" w14:textId="10107744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435C37FC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B66" w14:textId="1EFBDD5A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990E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6F1F" w14:textId="4F21D34E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B93" w14:textId="7F044268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538" w14:textId="68B6DA58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775C23F1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9517" w14:textId="3E05ED86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555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logic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166B" w14:textId="5FB4367E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49D" w14:textId="5ADD93DF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6AD" w14:textId="2EAAF82A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274C712D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E20" w14:textId="2AC23606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8EB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A4C" w14:textId="1F9B73D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F806" w14:textId="7315218E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61A" w14:textId="2B8D5423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1EE55E11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D65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lit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018E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AAEE" w14:textId="29B7C072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6086" w14:textId="4BD21C10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C61" w14:textId="54B5CB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2E122017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A12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lit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1B5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logic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0F8B" w14:textId="0CF54AA3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5</w:t>
            </w: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BD4" w14:textId="3C044A7B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FCF" w14:textId="329F30A4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0E56F736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EAC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lit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E791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087" w14:textId="75446571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F45" w14:textId="19876FDB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04B2" w14:textId="1B89A0F5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074E480D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E3A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5F8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logic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F34" w14:textId="5BF4A559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4C7" w14:textId="14CAC4B1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A8D" w14:textId="09F0AAB4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2</w:t>
            </w:r>
          </w:p>
        </w:tc>
      </w:tr>
      <w:tr w:rsidR="00A75C9E" w:rsidRPr="0036579D" w14:paraId="025DE283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05F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ory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873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on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8C0" w14:textId="53782691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07B" w14:textId="16E09476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109" w14:textId="2CF8F36F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75C9E" w:rsidRPr="0036579D" w14:paraId="42BCDE2C" w14:textId="77777777" w:rsidTr="004C182C">
        <w:trPr>
          <w:trHeight w:val="280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5FB4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ychological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6B5E" w14:textId="77777777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579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on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99A4" w14:textId="436C5D58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EDA9" w14:textId="270E523B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  <w:r w:rsidRPr="00EA5E2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585E" w14:textId="659FBF44" w:rsidR="00A75C9E" w:rsidRPr="0036579D" w:rsidRDefault="00A75C9E" w:rsidP="00A75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75C9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</w:tbl>
    <w:p w14:paraId="59447DE3" w14:textId="5E3E6FBF" w:rsidR="0036579D" w:rsidRDefault="0036579D"/>
    <w:sectPr w:rsidR="0036579D" w:rsidSect="001C1E99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96083" w14:textId="77777777" w:rsidR="00C041C8" w:rsidRDefault="00C041C8" w:rsidP="0036579D">
      <w:r>
        <w:separator/>
      </w:r>
    </w:p>
  </w:endnote>
  <w:endnote w:type="continuationSeparator" w:id="0">
    <w:p w14:paraId="4615872A" w14:textId="77777777" w:rsidR="00C041C8" w:rsidRDefault="00C041C8" w:rsidP="00365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7182" w14:textId="77777777" w:rsidR="00C041C8" w:rsidRDefault="00C041C8" w:rsidP="0036579D">
      <w:r>
        <w:separator/>
      </w:r>
    </w:p>
  </w:footnote>
  <w:footnote w:type="continuationSeparator" w:id="0">
    <w:p w14:paraId="4E44AD4D" w14:textId="77777777" w:rsidR="00C041C8" w:rsidRDefault="00C041C8" w:rsidP="00365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57"/>
    <w:rsid w:val="00112289"/>
    <w:rsid w:val="001C1E99"/>
    <w:rsid w:val="0036579D"/>
    <w:rsid w:val="00372D60"/>
    <w:rsid w:val="004008DB"/>
    <w:rsid w:val="004C182C"/>
    <w:rsid w:val="007B2282"/>
    <w:rsid w:val="00960172"/>
    <w:rsid w:val="009C035D"/>
    <w:rsid w:val="00A75C9E"/>
    <w:rsid w:val="00A76D57"/>
    <w:rsid w:val="00AA63B4"/>
    <w:rsid w:val="00BD751D"/>
    <w:rsid w:val="00BE600B"/>
    <w:rsid w:val="00C041C8"/>
    <w:rsid w:val="00C3054B"/>
    <w:rsid w:val="00C874D8"/>
    <w:rsid w:val="00D16234"/>
    <w:rsid w:val="00DD4B0C"/>
    <w:rsid w:val="00E577EC"/>
    <w:rsid w:val="00EA5E22"/>
    <w:rsid w:val="00EE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1C616"/>
  <w15:chartTrackingRefBased/>
  <w15:docId w15:val="{C0516BB6-4C60-4FA4-9EF8-4DB9C5A97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启</dc:creator>
  <cp:keywords/>
  <dc:description/>
  <cp:lastModifiedBy>周 启</cp:lastModifiedBy>
  <cp:revision>15</cp:revision>
  <dcterms:created xsi:type="dcterms:W3CDTF">2022-09-08T03:21:00Z</dcterms:created>
  <dcterms:modified xsi:type="dcterms:W3CDTF">2022-10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91da4ed5433dc7ef220e2df7175eeedbfa025e3bf6ffa39c232a574da92627</vt:lpwstr>
  </property>
</Properties>
</file>